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889DA" w14:textId="6436A4B6" w:rsidR="007A2813" w:rsidRPr="007A2813" w:rsidRDefault="007A2813" w:rsidP="007A2813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7A2813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 xml:space="preserve">Supplementary Table </w:t>
      </w:r>
      <w:r w:rsidR="005270B8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>2</w:t>
      </w:r>
      <w:r w:rsidRPr="007A2813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>.</w:t>
      </w:r>
      <w:r w:rsidRPr="007A2813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Oligonucleotide sequences used in this study. </w:t>
      </w:r>
    </w:p>
    <w:p w14:paraId="30CD57AC" w14:textId="77777777" w:rsidR="007A2813" w:rsidRPr="007A2813" w:rsidRDefault="007A2813" w:rsidP="007A2813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7A2813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3001"/>
        <w:gridCol w:w="4623"/>
      </w:tblGrid>
      <w:tr w:rsidR="007A2813" w:rsidRPr="007A2813" w14:paraId="64B07C33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A9356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er</w:t>
            </w: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729B0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er sequence (5’−3’)</w:t>
            </w: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B2BAA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nction</w:t>
            </w: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A2813" w:rsidRPr="007A2813" w14:paraId="7F169B7D" w14:textId="77777777" w:rsidTr="003C77CD">
        <w:trPr>
          <w:trHeight w:val="300"/>
        </w:trPr>
        <w:tc>
          <w:tcPr>
            <w:tcW w:w="13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99AC6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S170_seqF </w:t>
            </w:r>
          </w:p>
        </w:tc>
        <w:tc>
          <w:tcPr>
            <w:tcW w:w="300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F770F1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TCTGACGCTCAGTGGAAC </w:t>
            </w:r>
          </w:p>
        </w:tc>
        <w:tc>
          <w:tcPr>
            <w:tcW w:w="462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8B610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to sequence pSS170 vector inserts </w:t>
            </w:r>
          </w:p>
        </w:tc>
      </w:tr>
      <w:tr w:rsidR="007A2813" w:rsidRPr="007A2813" w14:paraId="064E9E1A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15808F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S170_seqR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95CBDA0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CAGTATCACCGCCAGT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5E3916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primer to sequence pSS170 vector inserts </w:t>
            </w:r>
          </w:p>
        </w:tc>
      </w:tr>
      <w:tr w:rsidR="007A2813" w:rsidRPr="007A2813" w14:paraId="3CAB632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113F1F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J10257_seqF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5362BC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TCTTGACGGCTGGCGAGA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A3A611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to sequence pIJ10257 vector inserts </w:t>
            </w:r>
          </w:p>
        </w:tc>
      </w:tr>
      <w:tr w:rsidR="007A2813" w:rsidRPr="007A2813" w14:paraId="74A70F11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606D68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J10257_seqR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610EA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GTCAGCATATCATCAGCGAG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97CD29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primer to sequence pIJ10257 vector inserts </w:t>
            </w:r>
          </w:p>
        </w:tc>
      </w:tr>
      <w:tr w:rsidR="007A2813" w:rsidRPr="007A2813" w14:paraId="39B83B93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7F9EBD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_F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9D8BFA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GCTAGTCCGTTATCAACTTGAA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3DB79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to sequence pCRISPomyces-2 editing template inserts </w:t>
            </w:r>
          </w:p>
        </w:tc>
      </w:tr>
      <w:tr w:rsidR="007A2813" w:rsidRPr="007A2813" w14:paraId="1D1212B7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D240A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_R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C07471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GCCACCTCTGACTTGAGCGTCG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E3F4A4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primer to sequence pCRISPomyces-2 editing template inserts </w:t>
            </w:r>
          </w:p>
        </w:tc>
      </w:tr>
      <w:tr w:rsidR="007A2813" w:rsidRPr="007A2813" w14:paraId="2FD83BDB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964A66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12ChlPCR1F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551D3C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TCAGAGATCTTGAGGTCGAGGACCGTCAGG 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F356E6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for amplification of chloramphenicol cluster upstream homologous region </w:t>
            </w:r>
          </w:p>
        </w:tc>
      </w:tr>
      <w:tr w:rsidR="007A2813" w:rsidRPr="007A2813" w14:paraId="2F43FA1E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7D186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15ChlPCR2R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B1CF03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GTAGAAGCTTTCAATGCCTCCAGGAACGCACG 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03869E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primer for amplification of chloramphenicol cluster upstream homologous region </w:t>
            </w:r>
          </w:p>
        </w:tc>
      </w:tr>
      <w:tr w:rsidR="007A2813" w:rsidRPr="007A2813" w14:paraId="56B194D9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DDF2F0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16ChlPCR3F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61B3EF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GTCGAAGCTTGATGATGGACCGCGTGTAGC 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E4B380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for amplification of chloramphenicol cluster downstream homologous region </w:t>
            </w:r>
          </w:p>
        </w:tc>
      </w:tr>
      <w:tr w:rsidR="007A2813" w:rsidRPr="007A2813" w14:paraId="48B8D2BB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A8321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19ChlPCR4R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5097178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ACACTAGTAGCGATTCCGGTACGCGAGC 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6DF76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Revers primer for amplification of chloramphenicol cluster downstream homologous region </w:t>
            </w:r>
          </w:p>
        </w:tc>
      </w:tr>
      <w:tr w:rsidR="007A2813" w:rsidRPr="007A2813" w14:paraId="2C0B3FAD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791F2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20JadPCR1F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2AC34F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TCAGAGATCTCCACCGACCTGAGCGTCTCC  </w:t>
            </w:r>
          </w:p>
        </w:tc>
        <w:tc>
          <w:tcPr>
            <w:tcW w:w="462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378CAD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for amplification of jadomycin cluster upstream homologous region </w:t>
            </w:r>
          </w:p>
        </w:tc>
      </w:tr>
      <w:tr w:rsidR="007A2813" w:rsidRPr="007A2813" w14:paraId="5712C991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6969CF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23JadPCR2R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B0FEC9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TCGTAAGCTTACACGCCGGTCGCCTGACACC 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CF466A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primer for amplification of jadomycin cluster upstream homologous region </w:t>
            </w:r>
          </w:p>
        </w:tc>
      </w:tr>
      <w:tr w:rsidR="007A2813" w:rsidRPr="007A2813" w14:paraId="524093EA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CBA2A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24JadPCR3F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D2BDED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CAGAAGCTTTGGGCCGATCCTAGCATTGG 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711002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for amplification of jadomycin cluster downstream homologous region </w:t>
            </w:r>
          </w:p>
        </w:tc>
      </w:tr>
      <w:tr w:rsidR="007A2813" w:rsidRPr="007A2813" w14:paraId="687BE9DA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277627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H127JadPCR4R 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0909E6C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GATACTAGTGCGTGTAGTTGCGCGTCTGG 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E7D8F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Revers primer for amplification of jadomycin cluster downstream homologous region </w:t>
            </w:r>
          </w:p>
        </w:tc>
      </w:tr>
      <w:tr w:rsidR="007A2813" w:rsidRPr="007A2813" w14:paraId="7513D02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4C733C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05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91A1C2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CGTGGCCGTACTCAA </w:t>
            </w:r>
          </w:p>
        </w:tc>
        <w:tc>
          <w:tcPr>
            <w:tcW w:w="462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9B5F8B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for amplification of vnz_18430 (htrA3) q-RT-PCR </w:t>
            </w:r>
          </w:p>
        </w:tc>
      </w:tr>
      <w:tr w:rsidR="007A2813" w:rsidRPr="007A2813" w14:paraId="65FBA109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4249D0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06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BA8753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TCTTGGCGCTGATGAT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8A6E71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primer for amplification of vnz_18430 (htrA3) q-RT-PCR </w:t>
            </w:r>
          </w:p>
        </w:tc>
      </w:tr>
      <w:tr w:rsidR="007A2813" w:rsidRPr="007A2813" w14:paraId="299C988E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15DCE0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17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B4E03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GCGCTGATCAATATGAA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40B893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rward primer for amplification </w:t>
            </w:r>
            <w:proofErr w:type="gram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  vnz</w:t>
            </w:r>
            <w:proofErr w:type="gram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19340 (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trB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q-RT-PCR </w:t>
            </w:r>
          </w:p>
        </w:tc>
      </w:tr>
      <w:tr w:rsidR="007A2813" w:rsidRPr="007A2813" w14:paraId="2280F323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79541F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18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410C4C0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CCGCTCGAAGAACT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258C4C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verse primer for amplification </w:t>
            </w:r>
            <w:proofErr w:type="gram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  vnz</w:t>
            </w:r>
            <w:proofErr w:type="gram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_19340 (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trB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q-RT-PCR </w:t>
            </w:r>
          </w:p>
        </w:tc>
      </w:tr>
      <w:tr w:rsidR="007A2813" w:rsidRPr="007A2813" w14:paraId="2BF5F8C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7FC431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33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A6646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AGACCGTCGCCAAGA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166B33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ward primer for amplification of vnz_27210 (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dB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q-RT-PCR </w:t>
            </w:r>
          </w:p>
        </w:tc>
      </w:tr>
      <w:tr w:rsidR="007A2813" w:rsidRPr="007A2813" w14:paraId="56BE96B1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654F1A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34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C7A94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CTTCTTCCTCGCCCTT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DB6BEB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rse primer for amplification of vnz_27210 (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dB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q-RT-PCR </w:t>
            </w:r>
          </w:p>
        </w:tc>
      </w:tr>
      <w:tr w:rsidR="007A2813" w:rsidRPr="007A2813" w14:paraId="0A7F5534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8A7F0F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LOTCSKO148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D35C4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GCGAGATGCGGGTCTACACCT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885DB3" w14:textId="77777777" w:rsidR="007A2813" w:rsidRPr="007A2813" w:rsidRDefault="007A2813" w:rsidP="007A281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lasmid gRNA FWD </w:t>
            </w:r>
          </w:p>
        </w:tc>
      </w:tr>
      <w:tr w:rsidR="007A2813" w:rsidRPr="007A2813" w14:paraId="4ADAFC36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F44FB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LOTCSKO149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A2B15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ACTAGGTGTAGACCCGCATCT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07A9CB8" w14:textId="77777777" w:rsidR="007A2813" w:rsidRPr="007A2813" w:rsidRDefault="007A2813" w:rsidP="007A281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lasmid gRNA REV </w:t>
            </w:r>
          </w:p>
        </w:tc>
      </w:tr>
      <w:tr w:rsidR="007A2813" w:rsidRPr="007A2813" w14:paraId="62C22E5A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0A746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LOTCSKO150F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1FF2D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CGGTTGCCGCCGGGCGTTTTTTAT CTAGAGTGAAGCTCTTCCCGTCGGCCC TGGT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B361F8" w14:textId="77777777" w:rsidR="007A2813" w:rsidRPr="007A2813" w:rsidRDefault="007A2813" w:rsidP="007A281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lasmid arm1 FWD </w:t>
            </w:r>
          </w:p>
        </w:tc>
      </w:tr>
      <w:tr w:rsidR="007A2813" w:rsidRPr="007A2813" w14:paraId="6F1F058E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79199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LOTCSKO151R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D6DEF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CGCCGTACGCACGTCAGCTCAGCG TCGCACGAGGCCCGTTCG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C33826A" w14:textId="77777777" w:rsidR="007A2813" w:rsidRPr="007A2813" w:rsidRDefault="007A2813" w:rsidP="007A281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lasmid arm1 REV </w:t>
            </w:r>
          </w:p>
        </w:tc>
      </w:tr>
      <w:tr w:rsidR="007A2813" w:rsidRPr="007A2813" w14:paraId="4D2A6E27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250BC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LOTCSKO152F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40A5A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GCCTCGTGCGACGCTGAGCTGACGT GCGTACGGCGCTGGCATGCGT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71F0C60" w14:textId="77777777" w:rsidR="007A2813" w:rsidRPr="007A2813" w:rsidRDefault="007A2813" w:rsidP="007A281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lasmid arm2 FWD </w:t>
            </w:r>
          </w:p>
        </w:tc>
      </w:tr>
      <w:tr w:rsidR="007A2813" w:rsidRPr="007A2813" w14:paraId="2911A36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D0BF9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LOTCSKO153R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539DA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GGCCTTTTTACGGTTCCTGGCCTCTA GACCCGCTGGAACTCCGACAACCTCAA 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0D43C14" w14:textId="77777777" w:rsidR="007A2813" w:rsidRPr="007A2813" w:rsidRDefault="007A2813" w:rsidP="007A281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isp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lasmid arm2 REV </w:t>
            </w:r>
          </w:p>
        </w:tc>
      </w:tr>
      <w:tr w:rsidR="007A2813" w:rsidRPr="007A2813" w14:paraId="61969D41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4B5B17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89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9659A9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agacataTGCGCGTACTCGTCGTCG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9E8587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WD for insertion into pIJ10257 </w:t>
            </w:r>
          </w:p>
        </w:tc>
      </w:tr>
      <w:tr w:rsidR="007A2813" w:rsidRPr="007A2813" w14:paraId="207CBD0F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A1BA02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CM090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0DBD45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ctctaagcttTCAGATCCGGTACCCGGA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C6D846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V for insertion into pIJ10257 </w:t>
            </w:r>
          </w:p>
        </w:tc>
      </w:tr>
      <w:tr w:rsidR="007A2813" w:rsidRPr="007A2813" w14:paraId="36796F3B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C6D9BE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87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403A4C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agacataTGGCCACCACCCCA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AD4F2F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WD for insertion into pIJ10257 </w:t>
            </w:r>
          </w:p>
        </w:tc>
      </w:tr>
      <w:tr w:rsidR="007A2813" w:rsidRPr="007A2813" w14:paraId="7D8C1AD8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ACF62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88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56D5B6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ctctaagcttTCAGATCGGCAGAGTGAC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F58D26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S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V for insertion into pIJ10257 </w:t>
            </w:r>
          </w:p>
        </w:tc>
      </w:tr>
      <w:tr w:rsidR="007A2813" w:rsidRPr="007A2813" w14:paraId="3B36A480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2EECC7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27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E272F7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cggttgccgccgggcgttttttatctagaCCTGCTTGGGACGGTTGG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05515E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deletion F1B </w:t>
            </w:r>
          </w:p>
        </w:tc>
      </w:tr>
      <w:tr w:rsidR="007A2813" w:rsidRPr="007A2813" w14:paraId="2E75924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A518AF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28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54CA54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CCTAGCCGGTCAGCTGTCGCCGGTGCCGTTCTCGGTGCTCACAGCT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86D918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deletion R1B </w:t>
            </w:r>
          </w:p>
        </w:tc>
      </w:tr>
      <w:tr w:rsidR="007A2813" w:rsidRPr="007A2813" w14:paraId="662C2361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F78C51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29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72EF34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GAGGAGAGCGAGCTGTGAGCACCGAGAACGGCACCGGCGACAGCTGA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F36D8E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deletion F2 </w:t>
            </w:r>
          </w:p>
        </w:tc>
      </w:tr>
      <w:tr w:rsidR="007A2813" w:rsidRPr="007A2813" w14:paraId="17CDBF65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6563E0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30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9704D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gcggcctttttacggttcctggcctctagaCGGTAGCAGGAGGCCA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DA2561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deletion R2 </w:t>
            </w:r>
          </w:p>
        </w:tc>
      </w:tr>
      <w:tr w:rsidR="007A2813" w:rsidRPr="007A2813" w14:paraId="33118F8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B34560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31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1D4A68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GACATCCTGGCCCTCCT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6046E8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nz_18430 deletion </w:t>
            </w: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q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 </w:t>
            </w:r>
          </w:p>
        </w:tc>
      </w:tr>
      <w:tr w:rsidR="007A2813" w:rsidRPr="007A2813" w14:paraId="7DF03253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3BB2CD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32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EB514C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AGGTCGGAAGACTCAGTC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3EB88E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deletion Test F </w:t>
            </w:r>
          </w:p>
        </w:tc>
      </w:tr>
      <w:tr w:rsidR="007A2813" w:rsidRPr="007A2813" w14:paraId="05D039B9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2C798A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33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E3749B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CTCGACGGTTTTCAAGAC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A1369D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deletion Test R </w:t>
            </w:r>
          </w:p>
        </w:tc>
      </w:tr>
      <w:tr w:rsidR="007A2813" w:rsidRPr="007A2813" w14:paraId="21EBA8EC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0430EC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34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79BA8D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gcGTGCGCCTGAGAGTGGGGC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9A8F5D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gRNA F2 </w:t>
            </w:r>
          </w:p>
        </w:tc>
      </w:tr>
      <w:tr w:rsidR="007A2813" w:rsidRPr="007A2813" w14:paraId="31E8B924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8BC369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035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786CB9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acAGCCCCACTCTCAGGCGCA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93D5B6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gRNA R2 </w:t>
            </w:r>
          </w:p>
        </w:tc>
      </w:tr>
      <w:tr w:rsidR="007A2813" w:rsidRPr="007A2813" w14:paraId="2E26B2B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813666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59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B4D675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TATACGGACAGAA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819B1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LH F </w:t>
            </w:r>
          </w:p>
        </w:tc>
      </w:tr>
      <w:tr w:rsidR="007A2813" w:rsidRPr="007A2813" w14:paraId="15C89E9A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DA2102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0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D51CE6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TCTGTCCGTATA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6682E6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LH R </w:t>
            </w:r>
          </w:p>
        </w:tc>
      </w:tr>
      <w:tr w:rsidR="007A2813" w:rsidRPr="007A2813" w14:paraId="1E2F4FC8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C793F8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1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287FA9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TATACGGACAG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A60C3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2 truncation F </w:t>
            </w:r>
          </w:p>
        </w:tc>
      </w:tr>
      <w:tr w:rsidR="007A2813" w:rsidRPr="007A2813" w14:paraId="7BB6B2A7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8146F2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2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2F9915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TGTCCGTATA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B49DD2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2 truncation R </w:t>
            </w:r>
          </w:p>
        </w:tc>
      </w:tr>
      <w:tr w:rsidR="007A2813" w:rsidRPr="007A2813" w14:paraId="4D5870A1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AF0B06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3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EACED8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TATACGGAC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B21737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4 truncation F </w:t>
            </w:r>
          </w:p>
        </w:tc>
      </w:tr>
      <w:tr w:rsidR="007A2813" w:rsidRPr="007A2813" w14:paraId="08C68385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4E5B1D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4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AE39D4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TCCGTATA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914A9E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4 truncation R </w:t>
            </w:r>
          </w:p>
        </w:tc>
      </w:tr>
      <w:tr w:rsidR="007A2813" w:rsidRPr="007A2813" w14:paraId="20769E9C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2B04A2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5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01A776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TATACGG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263F9E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6 truncation F </w:t>
            </w:r>
          </w:p>
        </w:tc>
      </w:tr>
      <w:tr w:rsidR="007A2813" w:rsidRPr="007A2813" w14:paraId="169AF594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1AF956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6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8036E7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CGTATA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6B1306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6 truncation R </w:t>
            </w:r>
          </w:p>
        </w:tc>
      </w:tr>
      <w:tr w:rsidR="007A2813" w:rsidRPr="007A2813" w14:paraId="263457A0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1CBE28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7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BEB5A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TATAC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04C9D1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8 truncation F </w:t>
            </w:r>
          </w:p>
        </w:tc>
      </w:tr>
      <w:tr w:rsidR="007A2813" w:rsidRPr="007A2813" w14:paraId="33B99243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11252C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8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6FEFC0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GTATA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F1780E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8 truncation R </w:t>
            </w:r>
          </w:p>
        </w:tc>
      </w:tr>
      <w:tr w:rsidR="007A2813" w:rsidRPr="007A2813" w14:paraId="32CF3CD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12CD47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69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FE038B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TAT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7EDA49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0 truncation F </w:t>
            </w:r>
          </w:p>
        </w:tc>
      </w:tr>
      <w:tr w:rsidR="007A2813" w:rsidRPr="007A2813" w14:paraId="2B857B76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5D1E9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70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66AE8E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TA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E750D2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0 truncation R </w:t>
            </w:r>
          </w:p>
        </w:tc>
      </w:tr>
      <w:tr w:rsidR="007A2813" w:rsidRPr="007A2813" w14:paraId="08BDE2BB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ADE3AD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71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A84A6F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T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E074A6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2 truncation F </w:t>
            </w:r>
          </w:p>
        </w:tc>
      </w:tr>
      <w:tr w:rsidR="007A2813" w:rsidRPr="007A2813" w14:paraId="7011B043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7AFD1D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72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F11D789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A865FA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2 truncation R </w:t>
            </w:r>
          </w:p>
        </w:tc>
      </w:tr>
      <w:tr w:rsidR="007A2813" w:rsidRPr="007A2813" w14:paraId="0180494E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1A3E58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73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7AA9C7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TA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740F19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4 truncation F </w:t>
            </w:r>
          </w:p>
        </w:tc>
      </w:tr>
      <w:tr w:rsidR="007A2813" w:rsidRPr="007A2813" w14:paraId="7B43BC8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188F1F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74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DB6F57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EF36A5A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4 truncation R </w:t>
            </w:r>
          </w:p>
        </w:tc>
      </w:tr>
      <w:tr w:rsidR="007A2813" w:rsidRPr="007A2813" w14:paraId="0D7F716A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0A3C1C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275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54F025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GTGCGTTCGCACCCCCACCTT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19528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6 truncation F </w:t>
            </w:r>
          </w:p>
        </w:tc>
      </w:tr>
      <w:tr w:rsidR="007A2813" w:rsidRPr="007A2813" w14:paraId="41B9151A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D2EB2B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CM276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8B1410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GGTGGGGGTGCGAACGCACAG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98D6DC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18430p RH -16 truncation R </w:t>
            </w:r>
          </w:p>
        </w:tc>
      </w:tr>
      <w:tr w:rsidR="007A2813" w:rsidRPr="007A2813" w14:paraId="1FEB29EF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46B6DE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07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864CAA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GCGTGTAAATAAAGTGGTGCGTGCGCGATATTTTTGC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DBF534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F4 </w:t>
            </w:r>
          </w:p>
        </w:tc>
      </w:tr>
      <w:tr w:rsidR="007A2813" w:rsidRPr="007A2813" w14:paraId="3C1A8A79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BB4667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08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2CB458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CAAAAATATCGCGCACGCACCACTTTATTTACACGCA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B385B7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R4 </w:t>
            </w:r>
          </w:p>
        </w:tc>
      </w:tr>
      <w:tr w:rsidR="007A2813" w:rsidRPr="007A2813" w14:paraId="2D551038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3F297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09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F27589B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GCGATATTTTTGCCAGTGGGATTTGAACTGATCACAACT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7F14F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F5 </w:t>
            </w:r>
          </w:p>
        </w:tc>
      </w:tr>
      <w:tr w:rsidR="007A2813" w:rsidRPr="007A2813" w14:paraId="1DDCF326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5BF3C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0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9A5204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TTGTGATCAGTTCAAATCCCACTGGCAAAAATATCGCG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ED3C942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R5 </w:t>
            </w:r>
          </w:p>
        </w:tc>
      </w:tr>
      <w:tr w:rsidR="007A2813" w:rsidRPr="007A2813" w14:paraId="61D01354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068AA2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1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A559B7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ACTGATCACAACTTGGTCACTAGGGTCGGGCTTCGAA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139647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F6 </w:t>
            </w:r>
          </w:p>
        </w:tc>
      </w:tr>
      <w:tr w:rsidR="007A2813" w:rsidRPr="007A2813" w14:paraId="65F99D77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825F2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2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289024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TCGAAGCCCGACCCTAGTGACCAAGTTGTGATCAGTT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D2956F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R6 </w:t>
            </w:r>
          </w:p>
        </w:tc>
      </w:tr>
      <w:tr w:rsidR="007A2813" w:rsidRPr="007A2813" w14:paraId="5A74ACE0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41ABB5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3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092D68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TCGGGCTTCGAACCTTCGCGCGGTTGATCACCCATCC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C3C9033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F7 </w:t>
            </w:r>
          </w:p>
        </w:tc>
      </w:tr>
      <w:tr w:rsidR="007A2813" w:rsidRPr="007A2813" w14:paraId="2205D99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918E32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4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ACE51B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GGATGGGTGATCAACCGCGCGAAGGTTCGAAGCCCGAC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82296F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R7 </w:t>
            </w:r>
          </w:p>
        </w:tc>
      </w:tr>
      <w:tr w:rsidR="007A2813" w:rsidRPr="007A2813" w14:paraId="75892DAF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5788217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5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B23943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TGATCACCCATCCGGGGTGGCGGCGGAGGAACCGCCTG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EF985A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F8 </w:t>
            </w:r>
          </w:p>
        </w:tc>
      </w:tr>
      <w:tr w:rsidR="007A2813" w:rsidRPr="007A2813" w14:paraId="05BC89E8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AAA807F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6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A104D9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AGGCGGTTCCTCCGCCGCCACCCCGGATGGGTGATCAA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E7DA8AC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R8 </w:t>
            </w:r>
          </w:p>
        </w:tc>
      </w:tr>
      <w:tr w:rsidR="007A2813" w:rsidRPr="007A2813" w14:paraId="2FDD8FA6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D033E55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7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07B0D6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AGGAACCGCCTGCCCCTCACCGGATGGGCGGCTCTGAG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BBF2AE6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F9 </w:t>
            </w:r>
          </w:p>
        </w:tc>
      </w:tr>
      <w:tr w:rsidR="007A2813" w:rsidRPr="007A2813" w14:paraId="263D36B5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1DCA1D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8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83929A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CAGAGCCGCCCATCCGGTGAGGGGCAGGCGGTTCCTCC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3FF5A6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R9 </w:t>
            </w:r>
          </w:p>
        </w:tc>
      </w:tr>
      <w:tr w:rsidR="007A2813" w:rsidRPr="007A2813" w14:paraId="37061D42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688444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19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5A6D541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CCGGATGGGCGGCTCTGAGGAAGAAGGAGCTCGCCTTC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C50136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F10 </w:t>
            </w:r>
          </w:p>
        </w:tc>
      </w:tr>
      <w:tr w:rsidR="007A2813" w:rsidRPr="007A2813" w14:paraId="60804A37" w14:textId="77777777" w:rsidTr="003C77CD">
        <w:trPr>
          <w:trHeight w:val="300"/>
        </w:trPr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09D2C98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M120 </w:t>
            </w:r>
          </w:p>
        </w:tc>
        <w:tc>
          <w:tcPr>
            <w:tcW w:w="3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8C47EDD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AGGCGAGCTCCTTCTTCCTCAGAGCCGCCCATCCGGTGcctaccctacgtcctcctgc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43AE3E" w14:textId="77777777" w:rsidR="007A2813" w:rsidRPr="007A2813" w:rsidRDefault="007A2813" w:rsidP="007A2813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CaT</w:t>
            </w:r>
            <w:proofErr w:type="spellEnd"/>
            <w:r w:rsidRPr="007A28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nz_08815p R10 </w:t>
            </w:r>
          </w:p>
        </w:tc>
      </w:tr>
    </w:tbl>
    <w:p w14:paraId="735D2CD6" w14:textId="77777777" w:rsidR="0071258C" w:rsidRPr="007A2813" w:rsidRDefault="0071258C" w:rsidP="007A2813"/>
    <w:sectPr w:rsidR="0071258C" w:rsidRPr="007A2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98"/>
    <w:rsid w:val="00010A93"/>
    <w:rsid w:val="00011FA9"/>
    <w:rsid w:val="00052C20"/>
    <w:rsid w:val="00055BBC"/>
    <w:rsid w:val="00055DED"/>
    <w:rsid w:val="000918FA"/>
    <w:rsid w:val="000A0B27"/>
    <w:rsid w:val="000C239B"/>
    <w:rsid w:val="000F5DE8"/>
    <w:rsid w:val="001014CD"/>
    <w:rsid w:val="00132123"/>
    <w:rsid w:val="00140C3B"/>
    <w:rsid w:val="00147F44"/>
    <w:rsid w:val="00166E6A"/>
    <w:rsid w:val="00174999"/>
    <w:rsid w:val="00187EAD"/>
    <w:rsid w:val="001E118C"/>
    <w:rsid w:val="001E7324"/>
    <w:rsid w:val="001F01FB"/>
    <w:rsid w:val="0020427B"/>
    <w:rsid w:val="0020458D"/>
    <w:rsid w:val="002051C1"/>
    <w:rsid w:val="00265925"/>
    <w:rsid w:val="0027567E"/>
    <w:rsid w:val="00283460"/>
    <w:rsid w:val="002A1576"/>
    <w:rsid w:val="003266A1"/>
    <w:rsid w:val="003274BD"/>
    <w:rsid w:val="00333E41"/>
    <w:rsid w:val="003462DD"/>
    <w:rsid w:val="00350AC8"/>
    <w:rsid w:val="00373131"/>
    <w:rsid w:val="003B45FB"/>
    <w:rsid w:val="003C77CD"/>
    <w:rsid w:val="003F3507"/>
    <w:rsid w:val="0040707C"/>
    <w:rsid w:val="0043293B"/>
    <w:rsid w:val="00447259"/>
    <w:rsid w:val="00456DB6"/>
    <w:rsid w:val="004D10ED"/>
    <w:rsid w:val="004D7CB8"/>
    <w:rsid w:val="004D7E4C"/>
    <w:rsid w:val="004E6F01"/>
    <w:rsid w:val="00501C6E"/>
    <w:rsid w:val="00513B1E"/>
    <w:rsid w:val="005227EB"/>
    <w:rsid w:val="005270B8"/>
    <w:rsid w:val="005301F3"/>
    <w:rsid w:val="00537F45"/>
    <w:rsid w:val="0054595E"/>
    <w:rsid w:val="00555B98"/>
    <w:rsid w:val="0056499B"/>
    <w:rsid w:val="00576AD0"/>
    <w:rsid w:val="00581F89"/>
    <w:rsid w:val="005838E8"/>
    <w:rsid w:val="00584358"/>
    <w:rsid w:val="005B5A46"/>
    <w:rsid w:val="005C22E1"/>
    <w:rsid w:val="005C2E09"/>
    <w:rsid w:val="005C54C3"/>
    <w:rsid w:val="005C61BB"/>
    <w:rsid w:val="00603C19"/>
    <w:rsid w:val="00655C95"/>
    <w:rsid w:val="00674B5B"/>
    <w:rsid w:val="00687A98"/>
    <w:rsid w:val="00695A45"/>
    <w:rsid w:val="0069627F"/>
    <w:rsid w:val="00697B71"/>
    <w:rsid w:val="006B3C8C"/>
    <w:rsid w:val="006C45C5"/>
    <w:rsid w:val="006D1489"/>
    <w:rsid w:val="006D19C8"/>
    <w:rsid w:val="006E5D54"/>
    <w:rsid w:val="00706304"/>
    <w:rsid w:val="0071258C"/>
    <w:rsid w:val="00714F07"/>
    <w:rsid w:val="00744B5E"/>
    <w:rsid w:val="00771B14"/>
    <w:rsid w:val="00781556"/>
    <w:rsid w:val="00792A20"/>
    <w:rsid w:val="007A0075"/>
    <w:rsid w:val="007A2813"/>
    <w:rsid w:val="007C0697"/>
    <w:rsid w:val="007F10BC"/>
    <w:rsid w:val="007F3CC5"/>
    <w:rsid w:val="00816357"/>
    <w:rsid w:val="00823003"/>
    <w:rsid w:val="00826956"/>
    <w:rsid w:val="0086257A"/>
    <w:rsid w:val="008649DE"/>
    <w:rsid w:val="00885FE0"/>
    <w:rsid w:val="008B3DF3"/>
    <w:rsid w:val="008B3EF8"/>
    <w:rsid w:val="008B74A6"/>
    <w:rsid w:val="008C250F"/>
    <w:rsid w:val="008E4315"/>
    <w:rsid w:val="00923213"/>
    <w:rsid w:val="009416B8"/>
    <w:rsid w:val="00947070"/>
    <w:rsid w:val="00962A5E"/>
    <w:rsid w:val="00963F57"/>
    <w:rsid w:val="0096449D"/>
    <w:rsid w:val="0096479D"/>
    <w:rsid w:val="0096650A"/>
    <w:rsid w:val="009711F4"/>
    <w:rsid w:val="009862B2"/>
    <w:rsid w:val="0098727C"/>
    <w:rsid w:val="009A06B7"/>
    <w:rsid w:val="009C00B5"/>
    <w:rsid w:val="009C6FA7"/>
    <w:rsid w:val="00A16EA2"/>
    <w:rsid w:val="00A31AA0"/>
    <w:rsid w:val="00A4290B"/>
    <w:rsid w:val="00A4665B"/>
    <w:rsid w:val="00A511CE"/>
    <w:rsid w:val="00A540DD"/>
    <w:rsid w:val="00A54CFA"/>
    <w:rsid w:val="00A93F13"/>
    <w:rsid w:val="00AA2676"/>
    <w:rsid w:val="00AA3E30"/>
    <w:rsid w:val="00AB60A8"/>
    <w:rsid w:val="00AC3DCE"/>
    <w:rsid w:val="00AD15EE"/>
    <w:rsid w:val="00AF5CD9"/>
    <w:rsid w:val="00B27238"/>
    <w:rsid w:val="00B32736"/>
    <w:rsid w:val="00B3745D"/>
    <w:rsid w:val="00B44EA5"/>
    <w:rsid w:val="00B5529C"/>
    <w:rsid w:val="00B6320C"/>
    <w:rsid w:val="00B67BDB"/>
    <w:rsid w:val="00BE4930"/>
    <w:rsid w:val="00C14A28"/>
    <w:rsid w:val="00C77EB8"/>
    <w:rsid w:val="00C8070A"/>
    <w:rsid w:val="00C82BBB"/>
    <w:rsid w:val="00C930E2"/>
    <w:rsid w:val="00CD6956"/>
    <w:rsid w:val="00CD75A1"/>
    <w:rsid w:val="00CE00C2"/>
    <w:rsid w:val="00CE5458"/>
    <w:rsid w:val="00CF53B3"/>
    <w:rsid w:val="00D01D8B"/>
    <w:rsid w:val="00D020AD"/>
    <w:rsid w:val="00D20225"/>
    <w:rsid w:val="00D26E32"/>
    <w:rsid w:val="00D660FF"/>
    <w:rsid w:val="00D946C8"/>
    <w:rsid w:val="00D96F66"/>
    <w:rsid w:val="00DB0040"/>
    <w:rsid w:val="00DB0DD1"/>
    <w:rsid w:val="00DC2AC7"/>
    <w:rsid w:val="00DD0B60"/>
    <w:rsid w:val="00DE241A"/>
    <w:rsid w:val="00DF0D9D"/>
    <w:rsid w:val="00E031B2"/>
    <w:rsid w:val="00E0551B"/>
    <w:rsid w:val="00E20ECA"/>
    <w:rsid w:val="00E36879"/>
    <w:rsid w:val="00E54115"/>
    <w:rsid w:val="00E6257B"/>
    <w:rsid w:val="00E63112"/>
    <w:rsid w:val="00E66BB8"/>
    <w:rsid w:val="00E75931"/>
    <w:rsid w:val="00E808E1"/>
    <w:rsid w:val="00EA335A"/>
    <w:rsid w:val="00EB2E49"/>
    <w:rsid w:val="00EC0BEF"/>
    <w:rsid w:val="00EC39E1"/>
    <w:rsid w:val="00EC5607"/>
    <w:rsid w:val="00ED670F"/>
    <w:rsid w:val="00EE29B7"/>
    <w:rsid w:val="00F36D9E"/>
    <w:rsid w:val="00F471AD"/>
    <w:rsid w:val="00F61000"/>
    <w:rsid w:val="00F62061"/>
    <w:rsid w:val="00F77EAB"/>
    <w:rsid w:val="00F97360"/>
    <w:rsid w:val="00FA3BB1"/>
    <w:rsid w:val="00FC556C"/>
    <w:rsid w:val="00FE2762"/>
    <w:rsid w:val="00FE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1BDB5"/>
  <w15:chartTrackingRefBased/>
  <w15:docId w15:val="{00ED221C-C374-7C4F-9F33-E7D9FBCE8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A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A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A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A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A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A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A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A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A9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87A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87A98"/>
  </w:style>
  <w:style w:type="character" w:customStyle="1" w:styleId="eop">
    <w:name w:val="eop"/>
    <w:basedOn w:val="DefaultParagraphFont"/>
    <w:rsid w:val="00687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721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78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4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3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8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33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0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77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2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2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3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3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1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9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8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7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2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4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0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0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9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72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3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14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3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8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5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8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5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54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4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4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5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47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27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1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6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5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84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4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43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31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8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5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9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9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38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7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57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0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8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8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3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9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3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7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6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7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2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7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8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3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9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2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15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3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7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8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7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92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17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2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34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1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2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0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7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05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2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5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45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6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4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2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75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55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4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1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1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0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3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8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0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7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63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42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2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2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6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4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1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0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2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19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2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7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5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1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9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6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4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7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9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1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2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7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0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9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9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7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5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67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65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8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9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7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7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8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4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0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2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542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1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53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8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8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95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7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34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0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1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58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3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79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2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4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8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56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8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8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7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4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1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2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5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4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5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0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8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71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1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6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5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02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2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0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8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83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70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9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5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1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45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2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7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8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1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2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4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68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35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2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9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6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5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7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6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7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6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3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3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2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20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6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8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9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9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35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4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6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8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7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8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2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6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4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5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1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73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9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6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2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30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43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7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7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2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367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8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92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1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6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1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26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7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0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8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5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9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7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7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5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9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0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4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5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75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3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7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25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0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3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9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6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2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7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5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0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35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1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86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0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3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2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83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0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9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7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8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7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5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7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9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8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1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1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23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8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8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0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1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2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2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2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01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8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1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1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4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9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3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0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0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1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2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9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1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1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4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10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2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9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2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7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84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2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9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31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1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7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4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9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23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9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6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2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1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6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50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7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1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3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6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7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1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1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9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16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1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5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5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2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83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5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2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6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4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67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56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1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92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3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10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70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1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3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12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0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0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0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1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7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9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20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30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0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7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6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43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3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56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9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2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95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6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2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84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0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8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5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0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5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66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8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2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5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55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7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05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93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6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19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6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5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6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5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1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2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53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8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9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7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51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7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7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16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6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7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5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6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59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8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53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22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7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70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7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8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19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6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1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7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43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0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44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8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5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45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2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08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7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5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9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2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7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3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5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5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4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1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0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0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1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2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2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6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04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5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78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9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2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7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1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81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0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5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08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45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7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9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70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5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21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8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1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4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1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93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4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4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9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59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9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7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46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6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4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2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9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76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0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1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4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25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9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9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3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0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3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3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5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2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8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29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47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5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1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1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44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5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7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2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27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48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47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1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2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04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0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3123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4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23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24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5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1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1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0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6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9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53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96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5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05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13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66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6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5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43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0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3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63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1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2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4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5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5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0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01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8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3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5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9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8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2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3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3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8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8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0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7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6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6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1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2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5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2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8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3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8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15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5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7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2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47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55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6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6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25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44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96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2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8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67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24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5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5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06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1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44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3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30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7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4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7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1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9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3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8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1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9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02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5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84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0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6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9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4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6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46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99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6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2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9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3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7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ey Beaton (JIC)</dc:creator>
  <cp:keywords/>
  <dc:description/>
  <cp:lastModifiedBy>Ainsley Beaton</cp:lastModifiedBy>
  <cp:revision>5</cp:revision>
  <dcterms:created xsi:type="dcterms:W3CDTF">2025-06-30T18:01:00Z</dcterms:created>
  <dcterms:modified xsi:type="dcterms:W3CDTF">2025-10-25T12:28:00Z</dcterms:modified>
</cp:coreProperties>
</file>